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B8CE2" w14:textId="5032C812" w:rsidR="001003B2" w:rsidRPr="00F650F2" w:rsidRDefault="004B6F11">
      <w:pPr>
        <w:rPr>
          <w:i/>
          <w:iCs/>
        </w:rPr>
      </w:pPr>
      <w:r>
        <w:rPr>
          <w:i/>
          <w:iCs/>
        </w:rPr>
        <w:t>Supplementary File</w:t>
      </w:r>
      <w:r w:rsidR="001D1869" w:rsidRPr="00F650F2">
        <w:rPr>
          <w:i/>
          <w:iCs/>
        </w:rPr>
        <w:t xml:space="preserve"> 1 : Participant Characteristics</w:t>
      </w:r>
    </w:p>
    <w:p w14:paraId="3CE02B0E" w14:textId="77777777" w:rsidR="001D1869" w:rsidRDefault="001D1869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044"/>
        <w:gridCol w:w="2145"/>
        <w:gridCol w:w="1327"/>
        <w:gridCol w:w="1171"/>
        <w:gridCol w:w="1268"/>
      </w:tblGrid>
      <w:tr w:rsidR="007279D0" w14:paraId="1FDEDCD6" w14:textId="77777777" w:rsidTr="004735CB">
        <w:tc>
          <w:tcPr>
            <w:tcW w:w="1222" w:type="dxa"/>
          </w:tcPr>
          <w:p w14:paraId="22FF3A19" w14:textId="0223A428" w:rsidR="007279D0" w:rsidRPr="007279D0" w:rsidRDefault="007279D0">
            <w:pPr>
              <w:rPr>
                <w:b/>
                <w:bCs/>
                <w:i/>
                <w:iCs/>
              </w:rPr>
            </w:pPr>
            <w:r w:rsidRPr="007279D0">
              <w:rPr>
                <w:b/>
                <w:bCs/>
                <w:i/>
                <w:iCs/>
              </w:rPr>
              <w:t>Location</w:t>
            </w:r>
          </w:p>
        </w:tc>
        <w:tc>
          <w:tcPr>
            <w:tcW w:w="1044" w:type="dxa"/>
          </w:tcPr>
          <w:p w14:paraId="1A36A7C8" w14:textId="212179E5" w:rsidR="007279D0" w:rsidRPr="007279D0" w:rsidRDefault="007279D0">
            <w:pPr>
              <w:rPr>
                <w:b/>
                <w:bCs/>
                <w:i/>
                <w:iCs/>
              </w:rPr>
            </w:pPr>
            <w:r w:rsidRPr="007279D0">
              <w:rPr>
                <w:b/>
                <w:bCs/>
                <w:i/>
                <w:iCs/>
              </w:rPr>
              <w:t xml:space="preserve">Gender </w:t>
            </w:r>
          </w:p>
        </w:tc>
        <w:tc>
          <w:tcPr>
            <w:tcW w:w="2145" w:type="dxa"/>
          </w:tcPr>
          <w:p w14:paraId="34649BC9" w14:textId="3A1FF183" w:rsidR="007279D0" w:rsidRPr="007279D0" w:rsidRDefault="007279D0">
            <w:pPr>
              <w:rPr>
                <w:b/>
                <w:bCs/>
                <w:i/>
                <w:iCs/>
              </w:rPr>
            </w:pPr>
            <w:r w:rsidRPr="007279D0">
              <w:rPr>
                <w:b/>
                <w:bCs/>
                <w:i/>
                <w:iCs/>
              </w:rPr>
              <w:t>Ethnicity/Language Group identified</w:t>
            </w:r>
          </w:p>
        </w:tc>
        <w:tc>
          <w:tcPr>
            <w:tcW w:w="1327" w:type="dxa"/>
          </w:tcPr>
          <w:p w14:paraId="12B94B88" w14:textId="21958722" w:rsidR="007279D0" w:rsidRPr="007279D0" w:rsidRDefault="007279D0">
            <w:pPr>
              <w:rPr>
                <w:b/>
                <w:bCs/>
                <w:i/>
                <w:iCs/>
              </w:rPr>
            </w:pPr>
            <w:r w:rsidRPr="007279D0">
              <w:rPr>
                <w:b/>
                <w:bCs/>
                <w:i/>
                <w:iCs/>
              </w:rPr>
              <w:t xml:space="preserve">Language Support </w:t>
            </w:r>
          </w:p>
        </w:tc>
        <w:tc>
          <w:tcPr>
            <w:tcW w:w="1171" w:type="dxa"/>
          </w:tcPr>
          <w:p w14:paraId="69936E41" w14:textId="39C1A202" w:rsidR="007279D0" w:rsidRPr="007279D0" w:rsidRDefault="007279D0">
            <w:pPr>
              <w:rPr>
                <w:b/>
                <w:bCs/>
                <w:i/>
                <w:iCs/>
              </w:rPr>
            </w:pPr>
            <w:r w:rsidRPr="007279D0">
              <w:rPr>
                <w:b/>
                <w:bCs/>
                <w:i/>
                <w:iCs/>
              </w:rPr>
              <w:t xml:space="preserve">Patient or family member </w:t>
            </w:r>
          </w:p>
        </w:tc>
        <w:tc>
          <w:tcPr>
            <w:tcW w:w="1268" w:type="dxa"/>
          </w:tcPr>
          <w:p w14:paraId="57F9A940" w14:textId="61FDCD68" w:rsidR="007279D0" w:rsidRPr="007279D0" w:rsidRDefault="007279D0">
            <w:pPr>
              <w:rPr>
                <w:b/>
                <w:bCs/>
                <w:i/>
                <w:iCs/>
              </w:rPr>
            </w:pPr>
            <w:r w:rsidRPr="007279D0">
              <w:rPr>
                <w:b/>
                <w:bCs/>
                <w:i/>
                <w:iCs/>
              </w:rPr>
              <w:t>Interview Length (minutes)</w:t>
            </w:r>
          </w:p>
        </w:tc>
      </w:tr>
      <w:tr w:rsidR="007279D0" w14:paraId="29C72E65" w14:textId="77777777" w:rsidTr="004735CB">
        <w:tc>
          <w:tcPr>
            <w:tcW w:w="1222" w:type="dxa"/>
          </w:tcPr>
          <w:p w14:paraId="43CAB663" w14:textId="57414AC8" w:rsidR="007279D0" w:rsidRDefault="007279D0">
            <w:r>
              <w:t>NSW</w:t>
            </w:r>
          </w:p>
        </w:tc>
        <w:tc>
          <w:tcPr>
            <w:tcW w:w="1044" w:type="dxa"/>
          </w:tcPr>
          <w:p w14:paraId="4E2C2E7E" w14:textId="7EDEC26E" w:rsidR="007279D0" w:rsidRDefault="007279D0">
            <w:r>
              <w:t>F</w:t>
            </w:r>
          </w:p>
        </w:tc>
        <w:tc>
          <w:tcPr>
            <w:tcW w:w="2145" w:type="dxa"/>
          </w:tcPr>
          <w:p w14:paraId="52C3DA17" w14:textId="036CCE0E" w:rsidR="007279D0" w:rsidRDefault="007279D0">
            <w:r>
              <w:t>Vietnamese</w:t>
            </w:r>
          </w:p>
        </w:tc>
        <w:tc>
          <w:tcPr>
            <w:tcW w:w="1327" w:type="dxa"/>
          </w:tcPr>
          <w:p w14:paraId="3E92944C" w14:textId="5748ABC0" w:rsidR="007279D0" w:rsidRDefault="007279D0">
            <w:r>
              <w:t>No</w:t>
            </w:r>
          </w:p>
        </w:tc>
        <w:tc>
          <w:tcPr>
            <w:tcW w:w="1171" w:type="dxa"/>
          </w:tcPr>
          <w:p w14:paraId="18500FB0" w14:textId="03998342" w:rsidR="007279D0" w:rsidRDefault="007279D0">
            <w:r>
              <w:t xml:space="preserve">Patient </w:t>
            </w:r>
          </w:p>
        </w:tc>
        <w:tc>
          <w:tcPr>
            <w:tcW w:w="1268" w:type="dxa"/>
          </w:tcPr>
          <w:p w14:paraId="527691E0" w14:textId="60BE06E4" w:rsidR="007279D0" w:rsidRDefault="007279D0">
            <w:r>
              <w:t xml:space="preserve">30 </w:t>
            </w:r>
          </w:p>
        </w:tc>
      </w:tr>
      <w:tr w:rsidR="007279D0" w14:paraId="3C824356" w14:textId="77777777" w:rsidTr="004735CB">
        <w:tc>
          <w:tcPr>
            <w:tcW w:w="1222" w:type="dxa"/>
          </w:tcPr>
          <w:p w14:paraId="594BA15F" w14:textId="731C1FEB" w:rsidR="007279D0" w:rsidRDefault="007279D0">
            <w:r>
              <w:t>NSW</w:t>
            </w:r>
          </w:p>
        </w:tc>
        <w:tc>
          <w:tcPr>
            <w:tcW w:w="1044" w:type="dxa"/>
          </w:tcPr>
          <w:p w14:paraId="2194AD96" w14:textId="190179FA" w:rsidR="007279D0" w:rsidRDefault="007279D0">
            <w:r>
              <w:t>F</w:t>
            </w:r>
          </w:p>
        </w:tc>
        <w:tc>
          <w:tcPr>
            <w:tcW w:w="2145" w:type="dxa"/>
          </w:tcPr>
          <w:p w14:paraId="457A9AB2" w14:textId="6945E599" w:rsidR="007279D0" w:rsidRDefault="007279D0">
            <w:r>
              <w:t>Arabic speaking</w:t>
            </w:r>
          </w:p>
        </w:tc>
        <w:tc>
          <w:tcPr>
            <w:tcW w:w="1327" w:type="dxa"/>
          </w:tcPr>
          <w:p w14:paraId="0B8D68B2" w14:textId="6FF8E209" w:rsidR="007279D0" w:rsidRDefault="007279D0">
            <w:r>
              <w:t>No</w:t>
            </w:r>
          </w:p>
        </w:tc>
        <w:tc>
          <w:tcPr>
            <w:tcW w:w="1171" w:type="dxa"/>
          </w:tcPr>
          <w:p w14:paraId="4AF639D3" w14:textId="763BA40B" w:rsidR="007279D0" w:rsidRDefault="007279D0">
            <w:r>
              <w:t>Patient</w:t>
            </w:r>
          </w:p>
        </w:tc>
        <w:tc>
          <w:tcPr>
            <w:tcW w:w="1268" w:type="dxa"/>
          </w:tcPr>
          <w:p w14:paraId="6315203A" w14:textId="751B392F" w:rsidR="007279D0" w:rsidRDefault="007279D0">
            <w:r>
              <w:t xml:space="preserve">41 </w:t>
            </w:r>
          </w:p>
        </w:tc>
      </w:tr>
      <w:tr w:rsidR="007279D0" w14:paraId="7C72F572" w14:textId="77777777" w:rsidTr="004735CB">
        <w:tc>
          <w:tcPr>
            <w:tcW w:w="1222" w:type="dxa"/>
          </w:tcPr>
          <w:p w14:paraId="6C5E1427" w14:textId="4A92791F" w:rsidR="007279D0" w:rsidRDefault="007279D0">
            <w:r>
              <w:t xml:space="preserve">NSW </w:t>
            </w:r>
          </w:p>
        </w:tc>
        <w:tc>
          <w:tcPr>
            <w:tcW w:w="1044" w:type="dxa"/>
          </w:tcPr>
          <w:p w14:paraId="17D98B18" w14:textId="703D73F3" w:rsidR="007279D0" w:rsidRDefault="007279D0">
            <w:r>
              <w:t>F</w:t>
            </w:r>
          </w:p>
        </w:tc>
        <w:tc>
          <w:tcPr>
            <w:tcW w:w="2145" w:type="dxa"/>
          </w:tcPr>
          <w:p w14:paraId="70381B2B" w14:textId="28259B43" w:rsidR="007279D0" w:rsidRDefault="007279D0">
            <w:r>
              <w:t>Arabic speaking</w:t>
            </w:r>
          </w:p>
        </w:tc>
        <w:tc>
          <w:tcPr>
            <w:tcW w:w="1327" w:type="dxa"/>
          </w:tcPr>
          <w:p w14:paraId="33773C54" w14:textId="0C253795" w:rsidR="007279D0" w:rsidRDefault="007279D0">
            <w:r>
              <w:t xml:space="preserve">Yes – interpreter </w:t>
            </w:r>
          </w:p>
        </w:tc>
        <w:tc>
          <w:tcPr>
            <w:tcW w:w="1171" w:type="dxa"/>
          </w:tcPr>
          <w:p w14:paraId="0052382A" w14:textId="07D65FD1" w:rsidR="007279D0" w:rsidRDefault="007279D0">
            <w:r>
              <w:t xml:space="preserve">Patient </w:t>
            </w:r>
          </w:p>
        </w:tc>
        <w:tc>
          <w:tcPr>
            <w:tcW w:w="1268" w:type="dxa"/>
          </w:tcPr>
          <w:p w14:paraId="6D4147F8" w14:textId="331C2B0D" w:rsidR="007279D0" w:rsidRDefault="007279D0">
            <w:r>
              <w:t>29</w:t>
            </w:r>
          </w:p>
        </w:tc>
      </w:tr>
      <w:tr w:rsidR="007279D0" w14:paraId="4CBC6529" w14:textId="77777777" w:rsidTr="004735CB">
        <w:tc>
          <w:tcPr>
            <w:tcW w:w="1222" w:type="dxa"/>
          </w:tcPr>
          <w:p w14:paraId="613F047B" w14:textId="4B1867B9" w:rsidR="007279D0" w:rsidRDefault="007279D0">
            <w:r>
              <w:t>NSW</w:t>
            </w:r>
          </w:p>
        </w:tc>
        <w:tc>
          <w:tcPr>
            <w:tcW w:w="1044" w:type="dxa"/>
          </w:tcPr>
          <w:p w14:paraId="34393D17" w14:textId="7B518C1B" w:rsidR="007279D0" w:rsidRDefault="007279D0">
            <w:r>
              <w:t>F</w:t>
            </w:r>
          </w:p>
        </w:tc>
        <w:tc>
          <w:tcPr>
            <w:tcW w:w="2145" w:type="dxa"/>
          </w:tcPr>
          <w:p w14:paraId="499BDC71" w14:textId="349D5C32" w:rsidR="007279D0" w:rsidRDefault="007279D0">
            <w:r>
              <w:t xml:space="preserve">Arabic Speaking </w:t>
            </w:r>
          </w:p>
        </w:tc>
        <w:tc>
          <w:tcPr>
            <w:tcW w:w="1327" w:type="dxa"/>
          </w:tcPr>
          <w:p w14:paraId="7B64BB41" w14:textId="429653F8" w:rsidR="007279D0" w:rsidRDefault="007279D0">
            <w:r>
              <w:t>Yes- interpreter</w:t>
            </w:r>
          </w:p>
        </w:tc>
        <w:tc>
          <w:tcPr>
            <w:tcW w:w="1171" w:type="dxa"/>
          </w:tcPr>
          <w:p w14:paraId="6270B581" w14:textId="63251256" w:rsidR="007279D0" w:rsidRDefault="007279D0">
            <w:r>
              <w:t>Patient</w:t>
            </w:r>
          </w:p>
        </w:tc>
        <w:tc>
          <w:tcPr>
            <w:tcW w:w="1268" w:type="dxa"/>
          </w:tcPr>
          <w:p w14:paraId="18F010AC" w14:textId="5D0821A6" w:rsidR="007279D0" w:rsidRDefault="007279D0">
            <w:r>
              <w:t>37</w:t>
            </w:r>
          </w:p>
        </w:tc>
      </w:tr>
      <w:tr w:rsidR="007279D0" w14:paraId="0FCF033B" w14:textId="77777777" w:rsidTr="004735CB">
        <w:tc>
          <w:tcPr>
            <w:tcW w:w="1222" w:type="dxa"/>
          </w:tcPr>
          <w:p w14:paraId="7281A517" w14:textId="7730D399" w:rsidR="007279D0" w:rsidRDefault="007279D0">
            <w:r>
              <w:t>NSW</w:t>
            </w:r>
          </w:p>
        </w:tc>
        <w:tc>
          <w:tcPr>
            <w:tcW w:w="1044" w:type="dxa"/>
          </w:tcPr>
          <w:p w14:paraId="32ECA8F8" w14:textId="27327FE2" w:rsidR="007279D0" w:rsidRDefault="007279D0">
            <w:r>
              <w:t>F</w:t>
            </w:r>
          </w:p>
        </w:tc>
        <w:tc>
          <w:tcPr>
            <w:tcW w:w="2145" w:type="dxa"/>
          </w:tcPr>
          <w:p w14:paraId="72A76355" w14:textId="229DB126" w:rsidR="007279D0" w:rsidRDefault="007279D0">
            <w:r>
              <w:t>Arabic speaking, Iraq</w:t>
            </w:r>
          </w:p>
        </w:tc>
        <w:tc>
          <w:tcPr>
            <w:tcW w:w="1327" w:type="dxa"/>
          </w:tcPr>
          <w:p w14:paraId="1A9A9703" w14:textId="5B281E6C" w:rsidR="007279D0" w:rsidRDefault="007279D0">
            <w:r>
              <w:t>Yes- interpreter</w:t>
            </w:r>
          </w:p>
        </w:tc>
        <w:tc>
          <w:tcPr>
            <w:tcW w:w="1171" w:type="dxa"/>
          </w:tcPr>
          <w:p w14:paraId="37A00D8E" w14:textId="2504290B" w:rsidR="007279D0" w:rsidRDefault="007279D0">
            <w:r>
              <w:t>Patient</w:t>
            </w:r>
          </w:p>
        </w:tc>
        <w:tc>
          <w:tcPr>
            <w:tcW w:w="1268" w:type="dxa"/>
          </w:tcPr>
          <w:p w14:paraId="1234D4A9" w14:textId="209BAB0E" w:rsidR="007279D0" w:rsidRDefault="007279D0">
            <w:r>
              <w:t>48</w:t>
            </w:r>
          </w:p>
        </w:tc>
      </w:tr>
      <w:tr w:rsidR="007279D0" w14:paraId="3F799824" w14:textId="77777777" w:rsidTr="004735CB">
        <w:tc>
          <w:tcPr>
            <w:tcW w:w="1222" w:type="dxa"/>
          </w:tcPr>
          <w:p w14:paraId="13BBABE1" w14:textId="16E3830F" w:rsidR="007279D0" w:rsidRDefault="007279D0">
            <w:r>
              <w:t>NSW</w:t>
            </w:r>
          </w:p>
        </w:tc>
        <w:tc>
          <w:tcPr>
            <w:tcW w:w="1044" w:type="dxa"/>
          </w:tcPr>
          <w:p w14:paraId="0BC89D81" w14:textId="198D7324" w:rsidR="007279D0" w:rsidRDefault="007279D0">
            <w:r>
              <w:t>M</w:t>
            </w:r>
          </w:p>
        </w:tc>
        <w:tc>
          <w:tcPr>
            <w:tcW w:w="2145" w:type="dxa"/>
          </w:tcPr>
          <w:p w14:paraId="21BD881E" w14:textId="6E11B75A" w:rsidR="007279D0" w:rsidRDefault="007279D0">
            <w:r>
              <w:t>Arabic speaking, Iraq</w:t>
            </w:r>
          </w:p>
        </w:tc>
        <w:tc>
          <w:tcPr>
            <w:tcW w:w="1327" w:type="dxa"/>
          </w:tcPr>
          <w:p w14:paraId="7F1BB545" w14:textId="4437D48B" w:rsidR="007279D0" w:rsidRDefault="007279D0">
            <w:r>
              <w:t xml:space="preserve">Yes- </w:t>
            </w:r>
            <w:r w:rsidR="00C478BA">
              <w:t>bilingual field worker</w:t>
            </w:r>
          </w:p>
        </w:tc>
        <w:tc>
          <w:tcPr>
            <w:tcW w:w="1171" w:type="dxa"/>
          </w:tcPr>
          <w:p w14:paraId="6506181E" w14:textId="48342864" w:rsidR="007279D0" w:rsidRDefault="007279D0">
            <w:r>
              <w:t>Patient</w:t>
            </w:r>
          </w:p>
        </w:tc>
        <w:tc>
          <w:tcPr>
            <w:tcW w:w="1268" w:type="dxa"/>
          </w:tcPr>
          <w:p w14:paraId="35D82113" w14:textId="6A581557" w:rsidR="007279D0" w:rsidRDefault="00C478BA">
            <w:r>
              <w:t>39</w:t>
            </w:r>
          </w:p>
        </w:tc>
      </w:tr>
      <w:tr w:rsidR="007279D0" w14:paraId="00AD2127" w14:textId="77777777" w:rsidTr="004735CB">
        <w:tc>
          <w:tcPr>
            <w:tcW w:w="1222" w:type="dxa"/>
          </w:tcPr>
          <w:p w14:paraId="36CE666F" w14:textId="39D40559" w:rsidR="007279D0" w:rsidRDefault="00483170">
            <w:r>
              <w:t>NSW</w:t>
            </w:r>
          </w:p>
        </w:tc>
        <w:tc>
          <w:tcPr>
            <w:tcW w:w="1044" w:type="dxa"/>
          </w:tcPr>
          <w:p w14:paraId="18944F26" w14:textId="13DCCECB" w:rsidR="007279D0" w:rsidRDefault="00137FA4">
            <w:r>
              <w:t>M</w:t>
            </w:r>
          </w:p>
        </w:tc>
        <w:tc>
          <w:tcPr>
            <w:tcW w:w="2145" w:type="dxa"/>
          </w:tcPr>
          <w:p w14:paraId="273C837F" w14:textId="2B1BDEEF" w:rsidR="007279D0" w:rsidRDefault="00137FA4">
            <w:r>
              <w:t>Arabic speaking</w:t>
            </w:r>
          </w:p>
        </w:tc>
        <w:tc>
          <w:tcPr>
            <w:tcW w:w="1327" w:type="dxa"/>
          </w:tcPr>
          <w:p w14:paraId="578D6A70" w14:textId="01A98A2C" w:rsidR="007279D0" w:rsidRDefault="00137FA4">
            <w:r>
              <w:t>Yes- interpreter</w:t>
            </w:r>
          </w:p>
        </w:tc>
        <w:tc>
          <w:tcPr>
            <w:tcW w:w="1171" w:type="dxa"/>
          </w:tcPr>
          <w:p w14:paraId="67393994" w14:textId="676AC74D" w:rsidR="007279D0" w:rsidRDefault="00137FA4">
            <w:r>
              <w:t>Family member</w:t>
            </w:r>
          </w:p>
        </w:tc>
        <w:tc>
          <w:tcPr>
            <w:tcW w:w="1268" w:type="dxa"/>
          </w:tcPr>
          <w:p w14:paraId="1962DC60" w14:textId="43B892BA" w:rsidR="007279D0" w:rsidRDefault="00483170">
            <w:r>
              <w:t>41</w:t>
            </w:r>
          </w:p>
        </w:tc>
      </w:tr>
      <w:tr w:rsidR="007279D0" w14:paraId="13F76994" w14:textId="77777777" w:rsidTr="004735CB">
        <w:tc>
          <w:tcPr>
            <w:tcW w:w="1222" w:type="dxa"/>
          </w:tcPr>
          <w:p w14:paraId="0CDD7338" w14:textId="2333DF88" w:rsidR="007279D0" w:rsidRDefault="00DE1D48">
            <w:r>
              <w:t>NSW</w:t>
            </w:r>
          </w:p>
        </w:tc>
        <w:tc>
          <w:tcPr>
            <w:tcW w:w="1044" w:type="dxa"/>
          </w:tcPr>
          <w:p w14:paraId="32E84BEC" w14:textId="615B09EE" w:rsidR="007279D0" w:rsidRDefault="00DE1D48">
            <w:r>
              <w:t>F</w:t>
            </w:r>
          </w:p>
        </w:tc>
        <w:tc>
          <w:tcPr>
            <w:tcW w:w="2145" w:type="dxa"/>
          </w:tcPr>
          <w:p w14:paraId="2699D89A" w14:textId="66469F7B" w:rsidR="007279D0" w:rsidRDefault="00166CA1">
            <w:r>
              <w:t>Ukrainian</w:t>
            </w:r>
          </w:p>
        </w:tc>
        <w:tc>
          <w:tcPr>
            <w:tcW w:w="1327" w:type="dxa"/>
          </w:tcPr>
          <w:p w14:paraId="77176632" w14:textId="1629EC4D" w:rsidR="007279D0" w:rsidRDefault="00DE1D48">
            <w:r>
              <w:t>No</w:t>
            </w:r>
          </w:p>
        </w:tc>
        <w:tc>
          <w:tcPr>
            <w:tcW w:w="1171" w:type="dxa"/>
          </w:tcPr>
          <w:p w14:paraId="57B870FB" w14:textId="4A56C752" w:rsidR="007279D0" w:rsidRDefault="00DE1D48">
            <w:r>
              <w:t>Family member</w:t>
            </w:r>
          </w:p>
        </w:tc>
        <w:tc>
          <w:tcPr>
            <w:tcW w:w="1268" w:type="dxa"/>
          </w:tcPr>
          <w:p w14:paraId="59D32320" w14:textId="0685E7DF" w:rsidR="007279D0" w:rsidRDefault="00DE1D48">
            <w:r>
              <w:t>46</w:t>
            </w:r>
          </w:p>
        </w:tc>
      </w:tr>
      <w:tr w:rsidR="007279D0" w14:paraId="1B1E1AF9" w14:textId="77777777" w:rsidTr="004735CB">
        <w:tc>
          <w:tcPr>
            <w:tcW w:w="1222" w:type="dxa"/>
          </w:tcPr>
          <w:p w14:paraId="159A1C46" w14:textId="0FA8E3DD" w:rsidR="007279D0" w:rsidRDefault="00DB1059">
            <w:r>
              <w:t>NSW</w:t>
            </w:r>
          </w:p>
        </w:tc>
        <w:tc>
          <w:tcPr>
            <w:tcW w:w="1044" w:type="dxa"/>
          </w:tcPr>
          <w:p w14:paraId="5F8E206A" w14:textId="5D3A6083" w:rsidR="007279D0" w:rsidRDefault="00DB1059">
            <w:r>
              <w:t>M</w:t>
            </w:r>
          </w:p>
        </w:tc>
        <w:tc>
          <w:tcPr>
            <w:tcW w:w="2145" w:type="dxa"/>
          </w:tcPr>
          <w:p w14:paraId="543B642C" w14:textId="1EE8210A" w:rsidR="007279D0" w:rsidRDefault="003A17EB">
            <w:r>
              <w:t>Chinese, Mandarin</w:t>
            </w:r>
          </w:p>
        </w:tc>
        <w:tc>
          <w:tcPr>
            <w:tcW w:w="1327" w:type="dxa"/>
          </w:tcPr>
          <w:p w14:paraId="057ED56A" w14:textId="781C2E06" w:rsidR="007279D0" w:rsidRDefault="003A17EB">
            <w:r>
              <w:t xml:space="preserve">Yes- bilingual worker </w:t>
            </w:r>
          </w:p>
        </w:tc>
        <w:tc>
          <w:tcPr>
            <w:tcW w:w="1171" w:type="dxa"/>
          </w:tcPr>
          <w:p w14:paraId="6DCDE66C" w14:textId="17485D28" w:rsidR="007279D0" w:rsidRDefault="003A17EB">
            <w:r>
              <w:t>Patient</w:t>
            </w:r>
          </w:p>
        </w:tc>
        <w:tc>
          <w:tcPr>
            <w:tcW w:w="1268" w:type="dxa"/>
          </w:tcPr>
          <w:p w14:paraId="0F0DAFCE" w14:textId="4E92AF56" w:rsidR="007279D0" w:rsidRDefault="003A17EB">
            <w:r>
              <w:t>76</w:t>
            </w:r>
          </w:p>
        </w:tc>
      </w:tr>
      <w:tr w:rsidR="007279D0" w14:paraId="1CC267F3" w14:textId="77777777" w:rsidTr="004735CB">
        <w:tc>
          <w:tcPr>
            <w:tcW w:w="1222" w:type="dxa"/>
          </w:tcPr>
          <w:p w14:paraId="6CFD9194" w14:textId="3653EADF" w:rsidR="007279D0" w:rsidRDefault="003A17EB">
            <w:r>
              <w:t>NSW</w:t>
            </w:r>
          </w:p>
        </w:tc>
        <w:tc>
          <w:tcPr>
            <w:tcW w:w="1044" w:type="dxa"/>
          </w:tcPr>
          <w:p w14:paraId="03B0C202" w14:textId="4C664221" w:rsidR="007279D0" w:rsidRDefault="003A17EB">
            <w:r>
              <w:t>M</w:t>
            </w:r>
          </w:p>
        </w:tc>
        <w:tc>
          <w:tcPr>
            <w:tcW w:w="2145" w:type="dxa"/>
          </w:tcPr>
          <w:p w14:paraId="56C6D3C6" w14:textId="5DF6603A" w:rsidR="007279D0" w:rsidRDefault="00006514">
            <w:r>
              <w:t>Chinese, Mandarin</w:t>
            </w:r>
          </w:p>
        </w:tc>
        <w:tc>
          <w:tcPr>
            <w:tcW w:w="1327" w:type="dxa"/>
          </w:tcPr>
          <w:p w14:paraId="24B73A42" w14:textId="27F08D2D" w:rsidR="007279D0" w:rsidRDefault="00006514">
            <w:r>
              <w:t>Yes</w:t>
            </w:r>
            <w:r w:rsidR="001A612E">
              <w:t xml:space="preserve">- bilingual worker </w:t>
            </w:r>
          </w:p>
        </w:tc>
        <w:tc>
          <w:tcPr>
            <w:tcW w:w="1171" w:type="dxa"/>
          </w:tcPr>
          <w:p w14:paraId="2442BBF6" w14:textId="269B3476" w:rsidR="007279D0" w:rsidRDefault="001A612E">
            <w:r>
              <w:t>Patient</w:t>
            </w:r>
          </w:p>
        </w:tc>
        <w:tc>
          <w:tcPr>
            <w:tcW w:w="1268" w:type="dxa"/>
          </w:tcPr>
          <w:p w14:paraId="2F3198DF" w14:textId="297C494E" w:rsidR="007279D0" w:rsidRDefault="001A612E">
            <w:r>
              <w:t>65</w:t>
            </w:r>
          </w:p>
        </w:tc>
      </w:tr>
      <w:tr w:rsidR="00D733A5" w14:paraId="661E901F" w14:textId="77777777" w:rsidTr="004735CB">
        <w:tc>
          <w:tcPr>
            <w:tcW w:w="1222" w:type="dxa"/>
          </w:tcPr>
          <w:p w14:paraId="3F7300F9" w14:textId="5C2CC2E6" w:rsidR="00D733A5" w:rsidRDefault="00D733A5">
            <w:r>
              <w:t>NSW</w:t>
            </w:r>
          </w:p>
        </w:tc>
        <w:tc>
          <w:tcPr>
            <w:tcW w:w="1044" w:type="dxa"/>
          </w:tcPr>
          <w:p w14:paraId="39F92E7E" w14:textId="7A4DD8C1" w:rsidR="00D733A5" w:rsidRDefault="005A1118">
            <w:r>
              <w:t>F</w:t>
            </w:r>
          </w:p>
        </w:tc>
        <w:tc>
          <w:tcPr>
            <w:tcW w:w="2145" w:type="dxa"/>
          </w:tcPr>
          <w:p w14:paraId="2779700A" w14:textId="670B2221" w:rsidR="00D733A5" w:rsidRDefault="005A1118">
            <w:r>
              <w:t>Arabic</w:t>
            </w:r>
          </w:p>
        </w:tc>
        <w:tc>
          <w:tcPr>
            <w:tcW w:w="1327" w:type="dxa"/>
          </w:tcPr>
          <w:p w14:paraId="78CC086B" w14:textId="1382FD58" w:rsidR="00D733A5" w:rsidRDefault="005A1118">
            <w:r>
              <w:t>No</w:t>
            </w:r>
          </w:p>
        </w:tc>
        <w:tc>
          <w:tcPr>
            <w:tcW w:w="1171" w:type="dxa"/>
          </w:tcPr>
          <w:p w14:paraId="466BFA70" w14:textId="76D302CC" w:rsidR="00D733A5" w:rsidRDefault="005A1118">
            <w:r>
              <w:t>Family member</w:t>
            </w:r>
          </w:p>
        </w:tc>
        <w:tc>
          <w:tcPr>
            <w:tcW w:w="1268" w:type="dxa"/>
          </w:tcPr>
          <w:p w14:paraId="37738769" w14:textId="6D14FD24" w:rsidR="00D733A5" w:rsidRDefault="005A1118">
            <w:r>
              <w:t>NOTES ONLY – no recording</w:t>
            </w:r>
          </w:p>
        </w:tc>
      </w:tr>
      <w:tr w:rsidR="007279D0" w14:paraId="71E6EE70" w14:textId="77777777" w:rsidTr="004735CB">
        <w:tc>
          <w:tcPr>
            <w:tcW w:w="1222" w:type="dxa"/>
          </w:tcPr>
          <w:p w14:paraId="691A8CF2" w14:textId="095C5DA0" w:rsidR="007279D0" w:rsidRDefault="001A612E">
            <w:r>
              <w:t>Vic</w:t>
            </w:r>
          </w:p>
        </w:tc>
        <w:tc>
          <w:tcPr>
            <w:tcW w:w="1044" w:type="dxa"/>
          </w:tcPr>
          <w:p w14:paraId="60FF5553" w14:textId="17325639" w:rsidR="007279D0" w:rsidRDefault="00FC6AB6">
            <w:r>
              <w:t>F</w:t>
            </w:r>
          </w:p>
        </w:tc>
        <w:tc>
          <w:tcPr>
            <w:tcW w:w="2145" w:type="dxa"/>
          </w:tcPr>
          <w:p w14:paraId="3A9E1E8B" w14:textId="4696BE13" w:rsidR="007279D0" w:rsidRDefault="00FC6AB6">
            <w:r>
              <w:t>India</w:t>
            </w:r>
          </w:p>
        </w:tc>
        <w:tc>
          <w:tcPr>
            <w:tcW w:w="1327" w:type="dxa"/>
          </w:tcPr>
          <w:p w14:paraId="5F069349" w14:textId="3C09ECC9" w:rsidR="007279D0" w:rsidRDefault="00FC6AB6">
            <w:r>
              <w:t>No</w:t>
            </w:r>
          </w:p>
        </w:tc>
        <w:tc>
          <w:tcPr>
            <w:tcW w:w="1171" w:type="dxa"/>
          </w:tcPr>
          <w:p w14:paraId="1A4D3ABA" w14:textId="0DE53FB0" w:rsidR="007279D0" w:rsidRDefault="00FC6AB6">
            <w:r>
              <w:t>Patient</w:t>
            </w:r>
          </w:p>
        </w:tc>
        <w:tc>
          <w:tcPr>
            <w:tcW w:w="1268" w:type="dxa"/>
          </w:tcPr>
          <w:p w14:paraId="1FD2B7EE" w14:textId="27A1651C" w:rsidR="007279D0" w:rsidRDefault="00BE7717">
            <w:r>
              <w:t>24</w:t>
            </w:r>
          </w:p>
        </w:tc>
      </w:tr>
      <w:tr w:rsidR="007279D0" w14:paraId="53357B88" w14:textId="77777777" w:rsidTr="004735CB">
        <w:tc>
          <w:tcPr>
            <w:tcW w:w="1222" w:type="dxa"/>
          </w:tcPr>
          <w:p w14:paraId="43563BBE" w14:textId="0FC3A88A" w:rsidR="007279D0" w:rsidRDefault="00FE2F2E">
            <w:r>
              <w:t>Vic</w:t>
            </w:r>
          </w:p>
        </w:tc>
        <w:tc>
          <w:tcPr>
            <w:tcW w:w="1044" w:type="dxa"/>
          </w:tcPr>
          <w:p w14:paraId="210E4ABB" w14:textId="6025736C" w:rsidR="007279D0" w:rsidRDefault="00FE2F2E">
            <w:r>
              <w:t>F</w:t>
            </w:r>
          </w:p>
        </w:tc>
        <w:tc>
          <w:tcPr>
            <w:tcW w:w="2145" w:type="dxa"/>
          </w:tcPr>
          <w:p w14:paraId="5E3EC801" w14:textId="4E2F4F5C" w:rsidR="007279D0" w:rsidRDefault="000B3886">
            <w:r>
              <w:t xml:space="preserve">Arabic Speaking, </w:t>
            </w:r>
            <w:r w:rsidR="00FE2F2E">
              <w:t>Iraq</w:t>
            </w:r>
          </w:p>
        </w:tc>
        <w:tc>
          <w:tcPr>
            <w:tcW w:w="1327" w:type="dxa"/>
          </w:tcPr>
          <w:p w14:paraId="298BC25B" w14:textId="03976981" w:rsidR="007279D0" w:rsidRDefault="000B3886">
            <w:r>
              <w:t>Yes</w:t>
            </w:r>
          </w:p>
        </w:tc>
        <w:tc>
          <w:tcPr>
            <w:tcW w:w="1171" w:type="dxa"/>
          </w:tcPr>
          <w:p w14:paraId="71ABD76D" w14:textId="2E35A886" w:rsidR="007279D0" w:rsidRDefault="000B3886">
            <w:r>
              <w:t>Patient</w:t>
            </w:r>
          </w:p>
        </w:tc>
        <w:tc>
          <w:tcPr>
            <w:tcW w:w="1268" w:type="dxa"/>
          </w:tcPr>
          <w:p w14:paraId="68745D8B" w14:textId="32D6B576" w:rsidR="007279D0" w:rsidRDefault="0012218E">
            <w:r>
              <w:t>33</w:t>
            </w:r>
          </w:p>
        </w:tc>
      </w:tr>
      <w:tr w:rsidR="007279D0" w14:paraId="3139984B" w14:textId="77777777" w:rsidTr="004735CB">
        <w:tc>
          <w:tcPr>
            <w:tcW w:w="1222" w:type="dxa"/>
          </w:tcPr>
          <w:p w14:paraId="45D0E8AC" w14:textId="1D868987" w:rsidR="007279D0" w:rsidRDefault="008D2263">
            <w:r>
              <w:t>Vic</w:t>
            </w:r>
          </w:p>
        </w:tc>
        <w:tc>
          <w:tcPr>
            <w:tcW w:w="1044" w:type="dxa"/>
          </w:tcPr>
          <w:p w14:paraId="431B31F1" w14:textId="4D56B312" w:rsidR="007279D0" w:rsidRDefault="008D2263">
            <w:r>
              <w:t>M</w:t>
            </w:r>
          </w:p>
        </w:tc>
        <w:tc>
          <w:tcPr>
            <w:tcW w:w="2145" w:type="dxa"/>
          </w:tcPr>
          <w:p w14:paraId="7A7AE745" w14:textId="29B25511" w:rsidR="007279D0" w:rsidRDefault="008D2263">
            <w:r>
              <w:t>Iraq</w:t>
            </w:r>
          </w:p>
        </w:tc>
        <w:tc>
          <w:tcPr>
            <w:tcW w:w="1327" w:type="dxa"/>
          </w:tcPr>
          <w:p w14:paraId="58074BA2" w14:textId="08C31F50" w:rsidR="007279D0" w:rsidRDefault="008D2263">
            <w:r>
              <w:t>No</w:t>
            </w:r>
          </w:p>
        </w:tc>
        <w:tc>
          <w:tcPr>
            <w:tcW w:w="1171" w:type="dxa"/>
          </w:tcPr>
          <w:p w14:paraId="2AED7293" w14:textId="278F2065" w:rsidR="007279D0" w:rsidRDefault="008D2263">
            <w:r>
              <w:t>Family member</w:t>
            </w:r>
          </w:p>
        </w:tc>
        <w:tc>
          <w:tcPr>
            <w:tcW w:w="1268" w:type="dxa"/>
          </w:tcPr>
          <w:p w14:paraId="72513A61" w14:textId="32E81F48" w:rsidR="007279D0" w:rsidRDefault="008D2263">
            <w:r>
              <w:t>31</w:t>
            </w:r>
          </w:p>
        </w:tc>
      </w:tr>
      <w:tr w:rsidR="007279D0" w14:paraId="2D72C2B4" w14:textId="77777777" w:rsidTr="004735CB">
        <w:tc>
          <w:tcPr>
            <w:tcW w:w="1222" w:type="dxa"/>
          </w:tcPr>
          <w:p w14:paraId="0994553C" w14:textId="225756DA" w:rsidR="007279D0" w:rsidRDefault="008D2263">
            <w:r>
              <w:t>Vic</w:t>
            </w:r>
          </w:p>
        </w:tc>
        <w:tc>
          <w:tcPr>
            <w:tcW w:w="1044" w:type="dxa"/>
          </w:tcPr>
          <w:p w14:paraId="06D940F3" w14:textId="3E23F50A" w:rsidR="007279D0" w:rsidRDefault="005F57DF">
            <w:r>
              <w:t>F</w:t>
            </w:r>
          </w:p>
        </w:tc>
        <w:tc>
          <w:tcPr>
            <w:tcW w:w="2145" w:type="dxa"/>
          </w:tcPr>
          <w:p w14:paraId="1A968610" w14:textId="63CD0127" w:rsidR="007279D0" w:rsidRDefault="005F57DF">
            <w:r>
              <w:t>Filipino</w:t>
            </w:r>
          </w:p>
        </w:tc>
        <w:tc>
          <w:tcPr>
            <w:tcW w:w="1327" w:type="dxa"/>
          </w:tcPr>
          <w:p w14:paraId="1BA1CE2F" w14:textId="2BE5522D" w:rsidR="007279D0" w:rsidRDefault="005F57DF">
            <w:r>
              <w:t>No</w:t>
            </w:r>
          </w:p>
        </w:tc>
        <w:tc>
          <w:tcPr>
            <w:tcW w:w="1171" w:type="dxa"/>
          </w:tcPr>
          <w:p w14:paraId="296FA7A9" w14:textId="6B701101" w:rsidR="007279D0" w:rsidRDefault="005F57DF">
            <w:r>
              <w:t>Family member</w:t>
            </w:r>
          </w:p>
        </w:tc>
        <w:tc>
          <w:tcPr>
            <w:tcW w:w="1268" w:type="dxa"/>
          </w:tcPr>
          <w:p w14:paraId="3B7FB5EB" w14:textId="2E1424CE" w:rsidR="007279D0" w:rsidRDefault="00DD3F91">
            <w:r>
              <w:t>42</w:t>
            </w:r>
          </w:p>
        </w:tc>
      </w:tr>
      <w:tr w:rsidR="007279D0" w14:paraId="1F1C0F8C" w14:textId="77777777" w:rsidTr="004735CB">
        <w:tc>
          <w:tcPr>
            <w:tcW w:w="1222" w:type="dxa"/>
          </w:tcPr>
          <w:p w14:paraId="26A42E10" w14:textId="7D7A4CDB" w:rsidR="007279D0" w:rsidRDefault="00135F83">
            <w:r>
              <w:t>Vic</w:t>
            </w:r>
          </w:p>
        </w:tc>
        <w:tc>
          <w:tcPr>
            <w:tcW w:w="1044" w:type="dxa"/>
          </w:tcPr>
          <w:p w14:paraId="348F1ED7" w14:textId="57E358A1" w:rsidR="007279D0" w:rsidRDefault="00135F83">
            <w:r>
              <w:t>F</w:t>
            </w:r>
          </w:p>
        </w:tc>
        <w:tc>
          <w:tcPr>
            <w:tcW w:w="2145" w:type="dxa"/>
          </w:tcPr>
          <w:p w14:paraId="0387D7E9" w14:textId="26CF29C7" w:rsidR="007279D0" w:rsidRDefault="00046247">
            <w:r>
              <w:t>China</w:t>
            </w:r>
          </w:p>
        </w:tc>
        <w:tc>
          <w:tcPr>
            <w:tcW w:w="1327" w:type="dxa"/>
          </w:tcPr>
          <w:p w14:paraId="0D72ACB0" w14:textId="234DC91F" w:rsidR="007279D0" w:rsidRDefault="00135F83">
            <w:r>
              <w:t>No</w:t>
            </w:r>
          </w:p>
        </w:tc>
        <w:tc>
          <w:tcPr>
            <w:tcW w:w="1171" w:type="dxa"/>
          </w:tcPr>
          <w:p w14:paraId="03578168" w14:textId="58859874" w:rsidR="007279D0" w:rsidRDefault="00135F83">
            <w:r>
              <w:t>Patient</w:t>
            </w:r>
          </w:p>
        </w:tc>
        <w:tc>
          <w:tcPr>
            <w:tcW w:w="1268" w:type="dxa"/>
          </w:tcPr>
          <w:p w14:paraId="4F0C1F5D" w14:textId="4DC95EF6" w:rsidR="007279D0" w:rsidRDefault="00611C01">
            <w:r>
              <w:t>2</w:t>
            </w:r>
            <w:r w:rsidR="00046247">
              <w:t>8</w:t>
            </w:r>
          </w:p>
        </w:tc>
      </w:tr>
      <w:tr w:rsidR="00611C01" w14:paraId="48665BED" w14:textId="77777777" w:rsidTr="004735CB">
        <w:tc>
          <w:tcPr>
            <w:tcW w:w="1222" w:type="dxa"/>
          </w:tcPr>
          <w:p w14:paraId="5F3E104D" w14:textId="518DF3E6" w:rsidR="00611C01" w:rsidRDefault="00611C01">
            <w:r>
              <w:t>Vic</w:t>
            </w:r>
          </w:p>
        </w:tc>
        <w:tc>
          <w:tcPr>
            <w:tcW w:w="1044" w:type="dxa"/>
          </w:tcPr>
          <w:p w14:paraId="6B044BB6" w14:textId="045C9741" w:rsidR="00611C01" w:rsidRDefault="00476457">
            <w:r>
              <w:t>F</w:t>
            </w:r>
          </w:p>
        </w:tc>
        <w:tc>
          <w:tcPr>
            <w:tcW w:w="2145" w:type="dxa"/>
          </w:tcPr>
          <w:p w14:paraId="1ED97AFB" w14:textId="14267A54" w:rsidR="00611C01" w:rsidRDefault="00476457">
            <w:r>
              <w:t>China</w:t>
            </w:r>
          </w:p>
        </w:tc>
        <w:tc>
          <w:tcPr>
            <w:tcW w:w="1327" w:type="dxa"/>
          </w:tcPr>
          <w:p w14:paraId="184FBE63" w14:textId="5C27F7DC" w:rsidR="00611C01" w:rsidRDefault="00476457">
            <w:r>
              <w:t>Yes- interpreter</w:t>
            </w:r>
          </w:p>
        </w:tc>
        <w:tc>
          <w:tcPr>
            <w:tcW w:w="1171" w:type="dxa"/>
          </w:tcPr>
          <w:p w14:paraId="46478F37" w14:textId="7E289FF2" w:rsidR="00611C01" w:rsidRDefault="00476457">
            <w:r>
              <w:t>Patient</w:t>
            </w:r>
          </w:p>
        </w:tc>
        <w:tc>
          <w:tcPr>
            <w:tcW w:w="1268" w:type="dxa"/>
          </w:tcPr>
          <w:p w14:paraId="424E141C" w14:textId="39AB1DCD" w:rsidR="00611C01" w:rsidRDefault="008D2043">
            <w:r>
              <w:t>38</w:t>
            </w:r>
          </w:p>
        </w:tc>
      </w:tr>
      <w:tr w:rsidR="007279D0" w14:paraId="4F1B89E5" w14:textId="77777777" w:rsidTr="004735CB">
        <w:tc>
          <w:tcPr>
            <w:tcW w:w="1222" w:type="dxa"/>
          </w:tcPr>
          <w:p w14:paraId="128D42C2" w14:textId="414D6BD8" w:rsidR="007279D0" w:rsidRDefault="006118BE">
            <w:r>
              <w:t>Vic</w:t>
            </w:r>
          </w:p>
        </w:tc>
        <w:tc>
          <w:tcPr>
            <w:tcW w:w="1044" w:type="dxa"/>
          </w:tcPr>
          <w:p w14:paraId="1B698DCD" w14:textId="522F0A0B" w:rsidR="007279D0" w:rsidRDefault="006118BE">
            <w:r>
              <w:t>F</w:t>
            </w:r>
          </w:p>
        </w:tc>
        <w:tc>
          <w:tcPr>
            <w:tcW w:w="2145" w:type="dxa"/>
          </w:tcPr>
          <w:p w14:paraId="5046B83C" w14:textId="60104AB3" w:rsidR="007279D0" w:rsidRDefault="006118BE">
            <w:r>
              <w:t>China</w:t>
            </w:r>
          </w:p>
        </w:tc>
        <w:tc>
          <w:tcPr>
            <w:tcW w:w="1327" w:type="dxa"/>
          </w:tcPr>
          <w:p w14:paraId="4416B2A2" w14:textId="08A7E880" w:rsidR="007279D0" w:rsidRDefault="006118BE">
            <w:r>
              <w:t>No</w:t>
            </w:r>
          </w:p>
        </w:tc>
        <w:tc>
          <w:tcPr>
            <w:tcW w:w="1171" w:type="dxa"/>
          </w:tcPr>
          <w:p w14:paraId="35CFCCB7" w14:textId="7E478DB6" w:rsidR="007279D0" w:rsidRDefault="006118BE">
            <w:r>
              <w:t>Fam</w:t>
            </w:r>
            <w:r w:rsidR="008565FB">
              <w:t>ily member</w:t>
            </w:r>
          </w:p>
        </w:tc>
        <w:tc>
          <w:tcPr>
            <w:tcW w:w="1268" w:type="dxa"/>
          </w:tcPr>
          <w:p w14:paraId="7FED567A" w14:textId="447EE00F" w:rsidR="007279D0" w:rsidRDefault="009E6759">
            <w:r>
              <w:t>35</w:t>
            </w:r>
          </w:p>
        </w:tc>
      </w:tr>
      <w:tr w:rsidR="007279D0" w14:paraId="17AC72B1" w14:textId="77777777" w:rsidTr="004735CB">
        <w:tc>
          <w:tcPr>
            <w:tcW w:w="1222" w:type="dxa"/>
          </w:tcPr>
          <w:p w14:paraId="6E85EE88" w14:textId="59751CE1" w:rsidR="007279D0" w:rsidRDefault="006C4911">
            <w:r>
              <w:t>Vic</w:t>
            </w:r>
          </w:p>
        </w:tc>
        <w:tc>
          <w:tcPr>
            <w:tcW w:w="1044" w:type="dxa"/>
          </w:tcPr>
          <w:p w14:paraId="5D2A5FCF" w14:textId="7CE1D0C1" w:rsidR="007279D0" w:rsidRDefault="006C4911">
            <w:r>
              <w:t>F</w:t>
            </w:r>
          </w:p>
        </w:tc>
        <w:tc>
          <w:tcPr>
            <w:tcW w:w="2145" w:type="dxa"/>
          </w:tcPr>
          <w:p w14:paraId="231CB72B" w14:textId="0B4B195E" w:rsidR="007279D0" w:rsidRDefault="006C4911">
            <w:r>
              <w:t>China</w:t>
            </w:r>
          </w:p>
        </w:tc>
        <w:tc>
          <w:tcPr>
            <w:tcW w:w="1327" w:type="dxa"/>
          </w:tcPr>
          <w:p w14:paraId="1FABA57E" w14:textId="3E88D73E" w:rsidR="007279D0" w:rsidRDefault="006C4911">
            <w:r>
              <w:t>Yes- interpreter</w:t>
            </w:r>
          </w:p>
        </w:tc>
        <w:tc>
          <w:tcPr>
            <w:tcW w:w="1171" w:type="dxa"/>
          </w:tcPr>
          <w:p w14:paraId="16F8A772" w14:textId="4C19EB23" w:rsidR="007279D0" w:rsidRDefault="006C4911">
            <w:r>
              <w:t>Patient</w:t>
            </w:r>
          </w:p>
        </w:tc>
        <w:tc>
          <w:tcPr>
            <w:tcW w:w="1268" w:type="dxa"/>
          </w:tcPr>
          <w:p w14:paraId="5C3C7DA1" w14:textId="03BFF63A" w:rsidR="007279D0" w:rsidRDefault="00D733A5">
            <w:r>
              <w:t>32</w:t>
            </w:r>
          </w:p>
        </w:tc>
      </w:tr>
    </w:tbl>
    <w:p w14:paraId="0905DA5E" w14:textId="77777777" w:rsidR="001D1869" w:rsidRDefault="001D1869"/>
    <w:sectPr w:rsidR="001D1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01"/>
    <w:rsid w:val="00006514"/>
    <w:rsid w:val="000460AE"/>
    <w:rsid w:val="00046247"/>
    <w:rsid w:val="00047164"/>
    <w:rsid w:val="00093E7D"/>
    <w:rsid w:val="000B3886"/>
    <w:rsid w:val="001003B2"/>
    <w:rsid w:val="0012218E"/>
    <w:rsid w:val="00135F83"/>
    <w:rsid w:val="00137FA4"/>
    <w:rsid w:val="00166CA1"/>
    <w:rsid w:val="001A612E"/>
    <w:rsid w:val="001D1869"/>
    <w:rsid w:val="00322223"/>
    <w:rsid w:val="00343C93"/>
    <w:rsid w:val="00357216"/>
    <w:rsid w:val="003A17EB"/>
    <w:rsid w:val="004735CB"/>
    <w:rsid w:val="00476457"/>
    <w:rsid w:val="00483170"/>
    <w:rsid w:val="004B6F11"/>
    <w:rsid w:val="004C6A01"/>
    <w:rsid w:val="0054219C"/>
    <w:rsid w:val="005A1118"/>
    <w:rsid w:val="005F57DF"/>
    <w:rsid w:val="006118BE"/>
    <w:rsid w:val="00611C01"/>
    <w:rsid w:val="00692C0C"/>
    <w:rsid w:val="006B345E"/>
    <w:rsid w:val="006C4911"/>
    <w:rsid w:val="007279D0"/>
    <w:rsid w:val="0075746A"/>
    <w:rsid w:val="008565FB"/>
    <w:rsid w:val="00884F85"/>
    <w:rsid w:val="008D2043"/>
    <w:rsid w:val="008D2263"/>
    <w:rsid w:val="00902602"/>
    <w:rsid w:val="00954C3C"/>
    <w:rsid w:val="009E6759"/>
    <w:rsid w:val="00AD78D5"/>
    <w:rsid w:val="00B86F01"/>
    <w:rsid w:val="00BA3A06"/>
    <w:rsid w:val="00BA44FB"/>
    <w:rsid w:val="00BE7717"/>
    <w:rsid w:val="00C478BA"/>
    <w:rsid w:val="00C7049A"/>
    <w:rsid w:val="00CA546B"/>
    <w:rsid w:val="00CF57B6"/>
    <w:rsid w:val="00D733A5"/>
    <w:rsid w:val="00DB1059"/>
    <w:rsid w:val="00DD15C9"/>
    <w:rsid w:val="00DD3F91"/>
    <w:rsid w:val="00DE1D48"/>
    <w:rsid w:val="00E46660"/>
    <w:rsid w:val="00E93C72"/>
    <w:rsid w:val="00EF005C"/>
    <w:rsid w:val="00F64ADF"/>
    <w:rsid w:val="00F650F2"/>
    <w:rsid w:val="00F72291"/>
    <w:rsid w:val="00FA48F0"/>
    <w:rsid w:val="00FC6AB6"/>
    <w:rsid w:val="00FE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00C8A"/>
  <w15:chartTrackingRefBased/>
  <w15:docId w15:val="{A37D6897-EE5B-466E-9EEB-E090234BC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F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F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F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F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F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F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F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F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F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F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F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F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F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F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F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F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F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F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1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Newman</dc:creator>
  <cp:keywords/>
  <dc:description/>
  <cp:lastModifiedBy>Bronwyn Newman</cp:lastModifiedBy>
  <cp:revision>55</cp:revision>
  <dcterms:created xsi:type="dcterms:W3CDTF">2024-10-17T21:22:00Z</dcterms:created>
  <dcterms:modified xsi:type="dcterms:W3CDTF">2025-02-21T02:36:00Z</dcterms:modified>
</cp:coreProperties>
</file>